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Clinical and pathological characteristics of PDAC patients</w:t>
      </w:r>
    </w:p>
    <w:tbl>
      <w:tblPr>
        <w:tblStyle w:val="3"/>
        <w:tblpPr w:leftFromText="180" w:rightFromText="180" w:vertAnchor="page" w:horzAnchor="margin" w:tblpX="1" w:tblpY="2071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2040"/>
        <w:gridCol w:w="803"/>
        <w:gridCol w:w="2234"/>
        <w:gridCol w:w="105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324" w:type="dxa"/>
            <w:vMerge w:val="restart"/>
            <w:tcBorders>
              <w:tl2br w:val="nil"/>
              <w:tr2bl w:val="nil"/>
            </w:tcBorders>
          </w:tcPr>
          <w:p>
            <w:pPr>
              <w:spacing w:line="408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5007" w:type="dxa"/>
            <w:gridSpan w:val="3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FDG SUVmax</w:t>
            </w:r>
          </w:p>
        </w:tc>
        <w:tc>
          <w:tcPr>
            <w:tcW w:w="1054" w:type="dxa"/>
            <w:vMerge w:val="restart"/>
            <w:tcBorders>
              <w:tl2br w:val="nil"/>
              <w:tr2bl w:val="nil"/>
            </w:tcBorders>
          </w:tcPr>
          <w:p>
            <w:pPr>
              <w:spacing w:line="408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24" w:type="dxa"/>
            <w:vMerge w:val="continue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70" w:type="dxa"/>
            <w:tcBorders>
              <w:tl2br w:val="nil"/>
              <w:tr2bl w:val="nil"/>
            </w:tcBorders>
          </w:tcPr>
          <w:p>
            <w:pPr>
              <w:tabs>
                <w:tab w:val="center" w:pos="2322"/>
              </w:tabs>
              <w:spacing w:line="280" w:lineRule="exact"/>
              <w:ind w:firstLine="723" w:firstLineChars="30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Low(n=13)</w:t>
            </w:r>
          </w:p>
        </w:tc>
        <w:tc>
          <w:tcPr>
            <w:tcW w:w="3037" w:type="dxa"/>
            <w:gridSpan w:val="2"/>
            <w:tcBorders>
              <w:tl2br w:val="nil"/>
              <w:tr2bl w:val="nil"/>
            </w:tcBorders>
          </w:tcPr>
          <w:p>
            <w:pPr>
              <w:tabs>
                <w:tab w:val="center" w:pos="2322"/>
              </w:tabs>
              <w:spacing w:line="280" w:lineRule="exact"/>
              <w:ind w:firstLine="723" w:firstLineChars="30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High(n=13)</w:t>
            </w:r>
          </w:p>
        </w:tc>
        <w:tc>
          <w:tcPr>
            <w:tcW w:w="1054" w:type="dxa"/>
            <w:vMerge w:val="continue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ge</w:t>
            </w:r>
          </w:p>
        </w:tc>
        <w:tc>
          <w:tcPr>
            <w:tcW w:w="2773" w:type="dxa"/>
            <w:gridSpan w:val="2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234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l2br w:val="nil"/>
              <w:tr2bl w:val="nil"/>
            </w:tcBorders>
          </w:tcPr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≤65 years</w:t>
            </w:r>
          </w:p>
        </w:tc>
        <w:tc>
          <w:tcPr>
            <w:tcW w:w="2773" w:type="dxa"/>
            <w:gridSpan w:val="2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9（34.62%）</w:t>
            </w:r>
          </w:p>
        </w:tc>
        <w:tc>
          <w:tcPr>
            <w:tcW w:w="2234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7（26.92%）</w:t>
            </w:r>
          </w:p>
        </w:tc>
        <w:tc>
          <w:tcPr>
            <w:tcW w:w="1054" w:type="dxa"/>
            <w:vMerge w:val="restart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6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＞65 years</w:t>
            </w:r>
          </w:p>
        </w:tc>
        <w:tc>
          <w:tcPr>
            <w:tcW w:w="2773" w:type="dxa"/>
            <w:gridSpan w:val="2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4（15.38%）</w:t>
            </w:r>
          </w:p>
        </w:tc>
        <w:tc>
          <w:tcPr>
            <w:tcW w:w="2234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6（23.08%）</w:t>
            </w:r>
          </w:p>
        </w:tc>
        <w:tc>
          <w:tcPr>
            <w:tcW w:w="1054" w:type="dxa"/>
            <w:vMerge w:val="continue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Gender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3037" w:type="dxa"/>
            <w:gridSpan w:val="2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773" w:type="dxa"/>
            <w:gridSpan w:val="2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8（30.77%）</w:t>
            </w:r>
          </w:p>
        </w:tc>
        <w:tc>
          <w:tcPr>
            <w:tcW w:w="2234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7（26.92%）</w:t>
            </w:r>
          </w:p>
        </w:tc>
        <w:tc>
          <w:tcPr>
            <w:tcW w:w="1054" w:type="dxa"/>
            <w:vMerge w:val="restart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＞0.9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773" w:type="dxa"/>
            <w:gridSpan w:val="2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5（19.23%）</w:t>
            </w:r>
          </w:p>
        </w:tc>
        <w:tc>
          <w:tcPr>
            <w:tcW w:w="2234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6（23.08%）</w:t>
            </w:r>
          </w:p>
        </w:tc>
        <w:tc>
          <w:tcPr>
            <w:tcW w:w="1054" w:type="dxa"/>
            <w:vMerge w:val="continue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T stage</w:t>
            </w:r>
          </w:p>
        </w:tc>
        <w:tc>
          <w:tcPr>
            <w:tcW w:w="2773" w:type="dxa"/>
            <w:gridSpan w:val="2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234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T1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T2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T3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Tx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N stage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N0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N1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N2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Nx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TNM stage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Ⅰ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Ⅱ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Ⅲ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Ⅳ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Unclassified</w:t>
            </w:r>
          </w:p>
        </w:tc>
        <w:tc>
          <w:tcPr>
            <w:tcW w:w="2773" w:type="dxa"/>
            <w:gridSpan w:val="2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4（15.38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4（15.38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4（15.38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（3.85%）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6（23.08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4（15.38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2（7.69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（3.85%）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3（11.54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5（19.23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2（7.69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3（11.54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（0.00%）</w:t>
            </w:r>
          </w:p>
        </w:tc>
        <w:tc>
          <w:tcPr>
            <w:tcW w:w="2234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（0.00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6（23.08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6（23.08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（3.85%）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4（15.38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8（30.77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（3.85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（0.00%）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4（15.38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7（26.92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（3.85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（0.00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（3.85%）</w:t>
            </w:r>
          </w:p>
        </w:tc>
        <w:tc>
          <w:tcPr>
            <w:tcW w:w="1054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164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tabs>
                <w:tab w:val="left" w:pos="550"/>
              </w:tabs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tabs>
                <w:tab w:val="left" w:pos="550"/>
              </w:tabs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tabs>
                <w:tab w:val="left" w:pos="550"/>
              </w:tabs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tabs>
                <w:tab w:val="left" w:pos="550"/>
              </w:tabs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626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1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D-L1</w:t>
            </w:r>
          </w:p>
        </w:tc>
        <w:tc>
          <w:tcPr>
            <w:tcW w:w="2773" w:type="dxa"/>
            <w:gridSpan w:val="2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234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2773" w:type="dxa"/>
            <w:gridSpan w:val="2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8（30.77%）</w:t>
            </w:r>
          </w:p>
        </w:tc>
        <w:tc>
          <w:tcPr>
            <w:tcW w:w="2234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3（11.54%）</w:t>
            </w:r>
          </w:p>
        </w:tc>
        <w:tc>
          <w:tcPr>
            <w:tcW w:w="1054" w:type="dxa"/>
            <w:vMerge w:val="restart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047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2773" w:type="dxa"/>
            <w:gridSpan w:val="2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5（19.23%）</w:t>
            </w:r>
          </w:p>
        </w:tc>
        <w:tc>
          <w:tcPr>
            <w:tcW w:w="2234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0（38.46%）</w:t>
            </w:r>
          </w:p>
        </w:tc>
        <w:tc>
          <w:tcPr>
            <w:tcW w:w="1054" w:type="dxa"/>
            <w:vMerge w:val="continue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KM2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Low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High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D68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Low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High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D206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Low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High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D163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Low</w:t>
            </w:r>
          </w:p>
          <w:p>
            <w:pPr>
              <w:spacing w:line="280" w:lineRule="exac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2773" w:type="dxa"/>
            <w:gridSpan w:val="2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0（38.46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3（11.54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8（30.77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5（19.23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9（34.62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4（15.38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8（30.77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5（19.23%）</w:t>
            </w:r>
          </w:p>
        </w:tc>
        <w:tc>
          <w:tcPr>
            <w:tcW w:w="2234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4（15.38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9（34.62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3（11.54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0（38.46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4（15.38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9（34.62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7（26.92%）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6（23.08%）</w:t>
            </w:r>
          </w:p>
        </w:tc>
        <w:tc>
          <w:tcPr>
            <w:tcW w:w="1054" w:type="dxa"/>
            <w:tcBorders>
              <w:tl2br w:val="nil"/>
              <w:tr2bl w:val="nil"/>
            </w:tcBorders>
          </w:tcPr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018*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047*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049*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069*</w:t>
            </w:r>
          </w:p>
          <w:p>
            <w:pPr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</w:tbl>
    <w:p>
      <w:pPr>
        <w:rPr>
          <w:rFonts w:ascii="Arial" w:hAnsi="Arial" w:cs="Arial"/>
          <w:sz w:val="24"/>
          <w:szCs w:val="24"/>
        </w:rPr>
      </w:pPr>
    </w:p>
    <w:p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: PD-L1/PKM2/CD68/CD206/CD163 - low is lower than or equal to median expression; high is higher than median expression. All values in boldface are significant at a level of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5.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2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4"/>
          <w:szCs w:val="24"/>
        </w:rPr>
        <w:t>Key resources table</w:t>
      </w:r>
    </w:p>
    <w:p>
      <w:pPr>
        <w:rPr>
          <w:rFonts w:ascii="Arial" w:hAnsi="Arial" w:cs="Arial"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5"/>
        <w:gridCol w:w="2506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AGENT or RESOURCE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SOURC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DENTIFI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abbit PKM2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 4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abbit Caspase-3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Cat# 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6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abbit Histone H3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Cat# 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abbit PD-L1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Cat# 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3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abbit Stat1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Cat# 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4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abbit p-Stat1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Cat# 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rabbit Ki-67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 ab155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nti-mouse β-actin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hermoFisher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Cat# 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A5-15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rabbit CD68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 ab213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rabbit CD163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 ab182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rabbit CD206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 ab646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Mouse CD3-FITC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OLE_LINK1"/>
            <w:r>
              <w:rPr>
                <w:rFonts w:ascii="Arial" w:hAnsi="Arial" w:cs="Arial"/>
                <w:sz w:val="24"/>
                <w:szCs w:val="24"/>
              </w:rPr>
              <w:t>BD Pharmingen™</w:t>
            </w:r>
            <w:bookmarkEnd w:id="0"/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 5548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Mouse NK-1.1-PE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" w:name="OLE_LINK2"/>
            <w:r>
              <w:rPr>
                <w:rFonts w:ascii="Arial" w:hAnsi="Arial" w:cs="Arial"/>
                <w:sz w:val="24"/>
                <w:szCs w:val="24"/>
              </w:rPr>
              <w:t>BD Pharmingen™</w:t>
            </w:r>
            <w:bookmarkEnd w:id="1"/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 5573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Mouse IFN-γ-APC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2" w:name="OLE_LINK3"/>
            <w:r>
              <w:rPr>
                <w:rFonts w:ascii="Arial" w:hAnsi="Arial" w:cs="Arial"/>
                <w:sz w:val="24"/>
                <w:szCs w:val="24"/>
              </w:rPr>
              <w:t>BD Pharmingen™</w:t>
            </w:r>
            <w:bookmarkEnd w:id="2"/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 562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Human/Mouse GranzymeB-BV421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D Pharmingen™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3" w:name="OLE_LINK4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Cat# </w:t>
            </w:r>
            <w:bookmarkEnd w:id="3"/>
            <w:r>
              <w:rPr>
                <w:rFonts w:ascii="Arial" w:hAnsi="Arial" w:cs="Arial"/>
                <w:kern w:val="0"/>
                <w:sz w:val="24"/>
                <w:szCs w:val="24"/>
              </w:rPr>
              <w:t>515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Mouse NKp46-Alexa Fluor® 700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bookmarkStart w:id="4" w:name="OLE_LINK5"/>
            <w:r>
              <w:rPr>
                <w:rFonts w:ascii="Arial" w:hAnsi="Arial" w:cs="Arial"/>
                <w:sz w:val="24"/>
                <w:szCs w:val="24"/>
              </w:rPr>
              <w:t>BD Pharmingen™</w:t>
            </w:r>
            <w:bookmarkEnd w:id="4"/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 560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bdbiosciences.com/cn/applications/research/stem-cell-research/cancer-research/mouse/fitc-rat-anti-mouse-cd45-30-f11/p/553080" </w:instrText>
            </w:r>
            <w:r>
              <w:fldChar w:fldCharType="separate"/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Anti-Mouse CD4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-FITC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D Pharmingen™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5530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Mouse CD11c-PE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bookmarkStart w:id="5" w:name="OLE_LINK8"/>
            <w:r>
              <w:rPr>
                <w:rFonts w:ascii="Arial" w:hAnsi="Arial" w:cs="Arial"/>
                <w:sz w:val="24"/>
                <w:szCs w:val="24"/>
              </w:rPr>
              <w:t>BD Pharmingen™</w:t>
            </w:r>
            <w:bookmarkEnd w:id="5"/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6" w:name="OLE_LINK6"/>
            <w:r>
              <w:rPr>
                <w:rFonts w:ascii="Arial" w:hAnsi="Arial" w:cs="Arial"/>
                <w:kern w:val="0"/>
                <w:sz w:val="24"/>
                <w:szCs w:val="24"/>
              </w:rPr>
              <w:t>Cat#</w:t>
            </w:r>
            <w:bookmarkEnd w:id="6"/>
            <w:r>
              <w:rPr>
                <w:rFonts w:ascii="Arial" w:hAnsi="Arial" w:cs="Arial"/>
                <w:kern w:val="0"/>
                <w:sz w:val="24"/>
                <w:szCs w:val="24"/>
              </w:rPr>
              <w:t>5538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7" w:name="OLE_LINK7"/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instrText xml:space="preserve"> HYPERLINK "http://bioec.cn/r/123126-BLG" </w:instrTex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anti-mouse F4/8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end"/>
            </w:r>
            <w:bookmarkEnd w:id="7"/>
            <w:r>
              <w:rPr>
                <w:rFonts w:ascii="Arial" w:hAnsi="Arial" w:cs="Arial"/>
                <w:kern w:val="0"/>
                <w:sz w:val="24"/>
                <w:szCs w:val="24"/>
              </w:rPr>
              <w:t>-PerCP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123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mouse/human CD11b-APC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101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bdbiosciences.com/cn/reagents/research/antibodies-buffers/immunology-reagents/anti-mouse-antibodies/cell-surface-antigens/v450-rat-anti-mouse-ly-6g-and-ly-6c-rb6-8c5/p/560453" </w:instrText>
            </w:r>
            <w:r>
              <w:fldChar w:fldCharType="separate"/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anti-Mouse LY-6G/ LY-6C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-V450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D Pharmingen™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5604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等线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mouse NKp46-PE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1376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human NKp46-BV421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331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human CD56-APC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318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human CD3-PE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3003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bioec.cn/r/B2164-5-BV" </w:instrText>
            </w:r>
            <w:r>
              <w:fldChar w:fldCharType="separate"/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TEPP-4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ovision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B2164-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bioec.cn/r/AF-100-21C-2UG-PPT" </w:instrText>
            </w:r>
            <w:r>
              <w:fldChar w:fldCharType="separate"/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Human TGF-β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proTech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AF-100-21C-10U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PD-1 [5C4.B8 (Nivolumab)]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ristol Myers Squibb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Ab00791-13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Anti-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CK19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84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</w:t>
            </w: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ab76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TGFb1 inhibitor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CE</w:t>
            </w:r>
          </w:p>
        </w:tc>
        <w:tc>
          <w:tcPr>
            <w:tcW w:w="284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HY-P0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Smad2 (D43B4)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284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5339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Phospho-Smad2 (Ser465/467)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284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3108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Smad3 (C67H9)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284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9523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Phospho-Smad3 (Ser423/425)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284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9520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HiPerFect Transfection Reagent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QIAGEN</w:t>
            </w:r>
          </w:p>
        </w:tc>
        <w:tc>
          <w:tcPr>
            <w:tcW w:w="284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301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Human TGF-beta2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eproTech</w:t>
            </w:r>
          </w:p>
        </w:tc>
        <w:tc>
          <w:tcPr>
            <w:tcW w:w="284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100-35-2U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Human TGF-beta3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eproTech</w:t>
            </w:r>
          </w:p>
        </w:tc>
        <w:tc>
          <w:tcPr>
            <w:tcW w:w="284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100-35-2U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Cell-Light EdU Apoll 567 In Vitro Kit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RIBOBIO</w:t>
            </w:r>
          </w:p>
        </w:tc>
        <w:tc>
          <w:tcPr>
            <w:tcW w:w="284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</w:t>
            </w: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C10310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Glucose(GO)Assay Kit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SIGMA</w:t>
            </w:r>
          </w:p>
        </w:tc>
        <w:tc>
          <w:tcPr>
            <w:tcW w:w="284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</w:t>
            </w: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SLCB15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5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Lactic Acid assay kit</w:t>
            </w:r>
          </w:p>
        </w:tc>
        <w:tc>
          <w:tcPr>
            <w:tcW w:w="2506" w:type="dxa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</w:rPr>
              <w:t>Nanjing jiancheng</w:t>
            </w:r>
          </w:p>
        </w:tc>
        <w:tc>
          <w:tcPr>
            <w:tcW w:w="284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t#</w:t>
            </w: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A019-2-1</w:t>
            </w:r>
          </w:p>
        </w:tc>
      </w:tr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  <w:b/>
          <w:bCs/>
          <w:sz w:val="24"/>
          <w:szCs w:val="24"/>
        </w:rPr>
      </w:pPr>
    </w:p>
    <w:p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 The qPCR primers was showed as below:</w:t>
      </w:r>
    </w:p>
    <w:p>
      <w:pPr>
        <w:rPr>
          <w:rFonts w:ascii="Arial" w:hAnsi="Arial" w:cs="Arial"/>
        </w:rPr>
      </w:pPr>
    </w:p>
    <w:tbl>
      <w:tblPr>
        <w:tblStyle w:val="3"/>
        <w:tblW w:w="86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59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Gene</w:t>
            </w:r>
          </w:p>
        </w:tc>
        <w:tc>
          <w:tcPr>
            <w:tcW w:w="5939" w:type="dxa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D-L1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 TGGCATTTGCTGAACGCATTT</w:t>
            </w:r>
          </w:p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 TGCAGCCAGGTCTAATTGT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Thrombopoietin</w:t>
            </w:r>
          </w:p>
        </w:tc>
        <w:tc>
          <w:tcPr>
            <w:tcW w:w="5939" w:type="dxa"/>
          </w:tcPr>
          <w:p>
            <w:pPr>
              <w:rPr>
                <w:rFonts w:hint="eastAsia"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Forward Primer: </w:t>
            </w: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 xml:space="preserve">CTGAAGTGTTTCTCCCGAACAT </w:t>
            </w:r>
          </w:p>
          <w:p>
            <w:pPr>
              <w:rPr>
                <w:rFonts w:hint="eastAsia"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</w:t>
            </w:r>
            <w:r>
              <w:rPr>
                <w:rFonts w:hint="eastAsia" w:ascii="Arial" w:hAnsi="Arial" w:cs="Arial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GCGGGTAGGCATACA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CXCL5</w:t>
            </w:r>
          </w:p>
        </w:tc>
        <w:tc>
          <w:tcPr>
            <w:tcW w:w="5939" w:type="dxa"/>
          </w:tcPr>
          <w:p>
            <w:pPr>
              <w:rPr>
                <w:rFonts w:hint="eastAsia"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Forward Primer: </w:t>
            </w: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 xml:space="preserve">AGCTGCGTTGCGTTTGTTTAC </w:t>
            </w:r>
          </w:p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</w:t>
            </w:r>
            <w:r>
              <w:rPr>
                <w:rFonts w:hint="eastAsia" w:ascii="Arial" w:hAnsi="Arial" w:cs="Arial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 xml:space="preserve">TGGCGAACACTTGCAGATTA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EGF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 TGGATGTGCTTGATAAGCGG</w:t>
            </w:r>
          </w:p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 ACCATGTCCTTTCCAGTG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GF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 GCTCTTCAGTTCGTGTGTGGA</w:t>
            </w:r>
          </w:p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 GCCTCCTTAGATCACAG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TGF-β</w:t>
            </w: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 GGCCAGATCCTGTCCAAGC</w:t>
            </w:r>
          </w:p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 GTGGGTTTCCACCATTAG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KM2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 ATGTCGAAGCCCCATAGTGAA</w:t>
            </w:r>
          </w:p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 TGGGTGGTGAATCAATG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8" w:name="OLE_LINK48"/>
            <w:r>
              <w:rPr>
                <w:rFonts w:ascii="Arial" w:hAnsi="Arial" w:cs="Arial"/>
                <w:kern w:val="0"/>
                <w:sz w:val="24"/>
                <w:szCs w:val="24"/>
              </w:rPr>
              <w:t>LDHA</w:t>
            </w:r>
            <w:bookmarkEnd w:id="8"/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 ATGGCAACTCTAAAGGATCAGC</w:t>
            </w:r>
          </w:p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 CCAACCCCAACAACTGTA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GLUT1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 GGCCAAGAGTGTGCTAAAGAA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 ACAGCGTTGATGCCAG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HK1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 GCTCTCCGATGAAACTCTCATAG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 GGACCTTACGAATGTTGG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HK2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 GAGCCACCACTCACCCTACT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 CCAGGCATTCGGCAA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GPI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 CAAGGACCGCTTCAACCACTT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 CCAGGATGGGTGTGTTT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FKL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 GCTGGGCGGCACTATCATT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 TCAGGTGCGAGTAGGT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LDOA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9" w:name="OLE_LINK9"/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 ATGCCCTACCAATATCCAGCA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 GCTCCCAGTGGACTCATCTG</w:t>
            </w:r>
            <w:bookmarkEnd w:id="9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GAM1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10" w:name="OLE_LINK10"/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 GTGCAGAAGAGAGCGATCCG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 CGGTTAGACCCCCATAGTGC</w:t>
            </w:r>
            <w:bookmarkEnd w:id="1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ENO1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11" w:name="OLE_LINK11"/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 AAAGCTGGTGCCGTTGAGAA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 GGTTGTGGTAAACCTCTGCTC</w:t>
            </w:r>
            <w:bookmarkEnd w:id="1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ENO2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 AGCCTCTACGGGCATCTATGA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 TTCTCAGTCCCATCCAA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PKM1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 CGAGCCTCAAGTCACTCCAC</w:t>
            </w:r>
          </w:p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 GTGAGCAGACCTGCC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18S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</w:t>
            </w: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CCAGTAAGTGCGGGTCATAAG</w:t>
            </w:r>
          </w:p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</w:t>
            </w: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 xml:space="preserve"> GGCCTCACTAAACCAT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si-SMAD2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orward Primer:</w:t>
            </w: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GUCCCAUGAAAAGACUUAA</w:t>
            </w: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TT</w:t>
            </w:r>
          </w:p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:</w:t>
            </w: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 xml:space="preserve"> UUAAGUCUUUUCAUGGG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7" w:type="dxa"/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Arial" w:hAnsi="Arial" w:cs="Arial"/>
                <w:sz w:val="24"/>
                <w:szCs w:val="24"/>
              </w:rPr>
              <w:t>si-TGFB1</w:t>
            </w:r>
          </w:p>
        </w:tc>
        <w:tc>
          <w:tcPr>
            <w:tcW w:w="5939" w:type="dxa"/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 Primer:</w:t>
            </w:r>
            <w:r>
              <w:rPr>
                <w:rFonts w:hint="eastAsia"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CAAGCAGAGUACACACAGCAU</w:t>
            </w:r>
          </w:p>
          <w:p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 Primer:</w:t>
            </w:r>
            <w:r>
              <w:rPr>
                <w:rFonts w:hint="eastAsia" w:ascii="Arial" w:hAnsi="Arial" w:cs="Arial"/>
                <w:sz w:val="24"/>
                <w:szCs w:val="24"/>
              </w:rPr>
              <w:t xml:space="preserve"> AUGCUGUGUGUACUCUGCUU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6F2894"/>
    <w:rsid w:val="232700C7"/>
    <w:rsid w:val="256F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黑体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04</Words>
  <Characters>4221</Characters>
  <Lines>0</Lines>
  <Paragraphs>0</Paragraphs>
  <TotalTime>22</TotalTime>
  <ScaleCrop>false</ScaleCrop>
  <LinksUpToDate>false</LinksUpToDate>
  <CharactersWithSpaces>4511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1T09:36:00Z</dcterms:created>
  <dc:creator>Jacken</dc:creator>
  <cp:lastModifiedBy>Jacken</cp:lastModifiedBy>
  <dcterms:modified xsi:type="dcterms:W3CDTF">2021-11-11T14:5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C05970F816414911982CA20F65C01742</vt:lpwstr>
  </property>
</Properties>
</file>